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907"/>
        <w:gridCol w:w="1385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0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2-61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8-9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4-97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3-11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1-11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2-156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-110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8-12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2-163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5-17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2-16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9-16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2-163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6-25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66-27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6-25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6-256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claration in the submission online system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11:17:00Z</dcterms:created>
  <dc:creator>pplouffe</dc:creator>
  <dc:description/>
  <cp:keywords/>
  <dc:language>en-US</dc:language>
  <cp:lastModifiedBy>Zainab Mat Yudin @ Badrin</cp:lastModifiedBy>
  <cp:lastPrinted>2007-09-19T10:02:00Z</cp:lastPrinted>
  <dcterms:modified xsi:type="dcterms:W3CDTF">2025-05-03T08:59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